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DF330" w14:textId="7755EC1A" w:rsidR="00474861" w:rsidRPr="00BC1C76" w:rsidRDefault="00BC1C76" w:rsidP="00BC1C76">
      <w:pPr>
        <w:pStyle w:val="berschrift1"/>
      </w:pPr>
      <w:r>
        <w:t>Supplementary Information</w:t>
      </w:r>
      <w:r w:rsidR="00474861" w:rsidRPr="00CA7A69">
        <w:t xml:space="preserve"> </w:t>
      </w:r>
      <w:r w:rsidR="00474861">
        <w:t>C</w:t>
      </w:r>
    </w:p>
    <w:p w14:paraId="651736ED" w14:textId="77777777" w:rsidR="00474861" w:rsidRPr="00474861" w:rsidRDefault="00474861" w:rsidP="00474861">
      <w:pPr>
        <w:suppressAutoHyphens/>
        <w:spacing w:line="480" w:lineRule="auto"/>
        <w:rPr>
          <w:rFonts w:ascii="Arial" w:hAnsi="Arial" w:cs="Arial"/>
          <w:i/>
          <w:iCs/>
          <w:kern w:val="0"/>
          <w:sz w:val="22"/>
          <w:szCs w:val="22"/>
          <w:lang w:val="en-US"/>
          <w14:ligatures w14:val="none"/>
        </w:rPr>
      </w:pPr>
      <w:r w:rsidRPr="00474861">
        <w:rPr>
          <w:rFonts w:ascii="Arial" w:hAnsi="Arial" w:cs="Arial"/>
          <w:i/>
          <w:iCs/>
          <w:kern w:val="0"/>
          <w:sz w:val="22"/>
          <w:szCs w:val="22"/>
          <w:lang w:val="en-US"/>
          <w14:ligatures w14:val="none"/>
        </w:rPr>
        <w:t>Model Fit Criteria of the Two to Six Class Solutions in Latent Profile Analysis Over Three Measurement Points</w:t>
      </w:r>
    </w:p>
    <w:tbl>
      <w:tblPr>
        <w:tblW w:w="503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6"/>
        <w:gridCol w:w="1097"/>
        <w:gridCol w:w="1112"/>
        <w:gridCol w:w="23"/>
        <w:gridCol w:w="449"/>
        <w:gridCol w:w="1244"/>
        <w:gridCol w:w="1244"/>
        <w:gridCol w:w="1244"/>
        <w:gridCol w:w="1244"/>
      </w:tblGrid>
      <w:tr w:rsidR="00474861" w:rsidRPr="00474861" w14:paraId="1F4D3A19" w14:textId="77777777" w:rsidTr="00C60D7F">
        <w:trPr>
          <w:trHeight w:val="320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30EAB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Measurement Point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69786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Number</w:t>
            </w:r>
            <w:proofErr w:type="spellEnd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Profiles</w:t>
            </w:r>
            <w:proofErr w:type="spellEnd"/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FF4F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LL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FA0E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df</w:t>
            </w:r>
            <w:proofErr w:type="spell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BFD4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BIC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1290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aBIC</w:t>
            </w:r>
            <w:proofErr w:type="spell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70364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AIC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9EE71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Entropy</w:t>
            </w:r>
            <w:proofErr w:type="spellEnd"/>
          </w:p>
        </w:tc>
      </w:tr>
      <w:tr w:rsidR="00474861" w:rsidRPr="00474861" w14:paraId="7B1B0BBB" w14:textId="77777777" w:rsidTr="00C60D7F">
        <w:trPr>
          <w:trHeight w:val="320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BA8AC6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t1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AC8E3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98926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846.55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6B1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4DF7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786.74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7B2D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735.98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44E6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802.74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081A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89</w:t>
            </w:r>
          </w:p>
        </w:tc>
      </w:tr>
      <w:tr w:rsidR="00474861" w:rsidRPr="00474861" w14:paraId="02928035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right w:val="nil"/>
            </w:tcBorders>
          </w:tcPr>
          <w:p w14:paraId="579DEEF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14:paraId="60E507BE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right w:val="nil"/>
            </w:tcBorders>
          </w:tcPr>
          <w:p w14:paraId="4D66DC97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662.59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295B27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2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9AE041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453.9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99E57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384.14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</w:tcPr>
          <w:p w14:paraId="26050DDA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475.9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</w:tcPr>
          <w:p w14:paraId="2AF13532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89</w:t>
            </w:r>
          </w:p>
        </w:tc>
      </w:tr>
      <w:tr w:rsidR="00474861" w:rsidRPr="00474861" w14:paraId="4407B039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right w:val="nil"/>
            </w:tcBorders>
          </w:tcPr>
          <w:p w14:paraId="494D17D7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D9881DA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A6482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570.6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A0AC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D15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305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847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216.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C4BBA3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333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033F33F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93</w:t>
            </w:r>
          </w:p>
        </w:tc>
      </w:tr>
      <w:tr w:rsidR="00474861" w:rsidRPr="00474861" w14:paraId="5F4701FD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right w:val="nil"/>
            </w:tcBorders>
          </w:tcPr>
          <w:p w14:paraId="7600499B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414A36B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DE6C3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518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A84BB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2D51F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235.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6E247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127.2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173735E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269.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51DB21F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93</w:t>
            </w:r>
          </w:p>
        </w:tc>
      </w:tr>
      <w:tr w:rsidR="00474861" w:rsidRPr="00474861" w14:paraId="48806C05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241FA0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E195C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FCF44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479.9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3F2C76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996CA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194.0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EA2EF1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067.1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79915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  <w:t>3234.0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8AA0C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93</w:t>
            </w:r>
          </w:p>
        </w:tc>
      </w:tr>
      <w:tr w:rsidR="00474861" w:rsidRPr="00474861" w14:paraId="2D0F06ED" w14:textId="77777777" w:rsidTr="00C60D7F">
        <w:trPr>
          <w:trHeight w:val="320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CD79C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t2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81C57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416F2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689.69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0E42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DACBE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473.02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8F7ED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422.2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BFF2A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489.02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8AD5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92</w:t>
            </w:r>
          </w:p>
        </w:tc>
      </w:tr>
      <w:tr w:rsidR="00474861" w:rsidRPr="00474861" w14:paraId="7A09F8E5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right w:val="nil"/>
            </w:tcBorders>
          </w:tcPr>
          <w:p w14:paraId="3489728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7FBD3B4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56361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514.6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2428E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FEB8D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158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C28E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088.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62A3E53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180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DA5BB2A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92</w:t>
            </w:r>
          </w:p>
        </w:tc>
      </w:tr>
      <w:tr w:rsidR="00474861" w:rsidRPr="00474861" w14:paraId="2F457963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right w:val="nil"/>
            </w:tcBorders>
          </w:tcPr>
          <w:p w14:paraId="6B9E63B2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663A34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B4E6E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415.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CACED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2C73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994.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0FE31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905.3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64471A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022.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AC8AA9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94</w:t>
            </w:r>
          </w:p>
        </w:tc>
      </w:tr>
      <w:tr w:rsidR="00474861" w:rsidRPr="00474861" w14:paraId="2FEE869F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right w:val="nil"/>
            </w:tcBorders>
          </w:tcPr>
          <w:p w14:paraId="174EA1A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E9C89F1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4A936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356.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C3B1C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46762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911.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ED5A6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803.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E06F9E0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945.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CACE58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89</w:t>
            </w:r>
          </w:p>
        </w:tc>
      </w:tr>
      <w:tr w:rsidR="00474861" w:rsidRPr="00474861" w14:paraId="4C117EF0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AF510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4A6DB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1D84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178.0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1308E3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8D84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  <w:t>2590.2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9E50F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708.1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51BE0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  <w:t>2875.0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B3BCA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  <w:t>0.90</w:t>
            </w:r>
          </w:p>
        </w:tc>
      </w:tr>
      <w:tr w:rsidR="00474861" w:rsidRPr="00474861" w14:paraId="242EAD9A" w14:textId="77777777" w:rsidTr="00C60D7F">
        <w:trPr>
          <w:trHeight w:val="320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3F8CC3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t3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7EAEE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CA15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486.65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6BAF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F2ADD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066.93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C1C4E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016.17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6A2C4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082.93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F2F8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89</w:t>
            </w:r>
          </w:p>
        </w:tc>
      </w:tr>
      <w:tr w:rsidR="00474861" w:rsidRPr="00474861" w14:paraId="26B0809B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right w:val="nil"/>
            </w:tcBorders>
          </w:tcPr>
          <w:p w14:paraId="2DC6ADD6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A07A9C2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8481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352.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2D200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F51EB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834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916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764.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E348E41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856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1424727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90</w:t>
            </w:r>
          </w:p>
        </w:tc>
      </w:tr>
      <w:tr w:rsidR="00474861" w:rsidRPr="00474861" w14:paraId="2850E579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right w:val="nil"/>
            </w:tcBorders>
          </w:tcPr>
          <w:p w14:paraId="5C428130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E630831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E465F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267.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E8D0B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5B35D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699.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EE4DA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610.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2EE78E1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727.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1A028FA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91</w:t>
            </w:r>
          </w:p>
        </w:tc>
      </w:tr>
      <w:tr w:rsidR="00474861" w:rsidRPr="00474861" w14:paraId="71CAD815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right w:val="nil"/>
            </w:tcBorders>
          </w:tcPr>
          <w:p w14:paraId="4280271A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968E99C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6E55B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207.8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9AC2D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F0534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614.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760F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506.8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A901C6E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648.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59F77FC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88</w:t>
            </w:r>
          </w:p>
        </w:tc>
      </w:tr>
      <w:tr w:rsidR="00474861" w:rsidRPr="00474861" w14:paraId="60C31488" w14:textId="77777777" w:rsidTr="00C60D7F">
        <w:trPr>
          <w:trHeight w:val="320"/>
        </w:trPr>
        <w:tc>
          <w:tcPr>
            <w:tcW w:w="5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D0A02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CE232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E4C76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-1300.4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E842D3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89183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  <w:t>2835.0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D327FC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  <w:t>2463.3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19669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  <w:t>2630.2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405E5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474861" w:rsidRPr="00474861" w14:paraId="22BB33EB" w14:textId="77777777" w:rsidTr="00C60D7F">
        <w:trPr>
          <w:trHeight w:val="320"/>
        </w:trPr>
        <w:tc>
          <w:tcPr>
            <w:tcW w:w="18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7864A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Model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79967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4DA0F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E62E4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49ED0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D978A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474861" w:rsidRPr="00474861" w14:paraId="366A1D5F" w14:textId="77777777" w:rsidTr="00C60D7F">
        <w:trPr>
          <w:trHeight w:val="320"/>
        </w:trPr>
        <w:tc>
          <w:tcPr>
            <w:tcW w:w="1860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C38D5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onfigural</w:t>
            </w:r>
            <w:proofErr w:type="spellEnd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Similarity</w:t>
            </w:r>
            <w:proofErr w:type="spellEnd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2540B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9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EF322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8673.70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20E42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8269.16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59C894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8769.70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709DFE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0.90</w:t>
            </w:r>
          </w:p>
        </w:tc>
      </w:tr>
      <w:tr w:rsidR="00474861" w:rsidRPr="00474861" w14:paraId="0FC7AA72" w14:textId="77777777" w:rsidTr="00C60D7F">
        <w:trPr>
          <w:trHeight w:val="320"/>
        </w:trPr>
        <w:tc>
          <w:tcPr>
            <w:tcW w:w="1860" w:type="pct"/>
            <w:gridSpan w:val="3"/>
            <w:tcBorders>
              <w:left w:val="nil"/>
              <w:right w:val="nil"/>
            </w:tcBorders>
            <w:vAlign w:val="center"/>
          </w:tcPr>
          <w:p w14:paraId="1FF5A858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Structural</w:t>
            </w:r>
            <w:proofErr w:type="spellEnd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Similarity</w:t>
            </w:r>
            <w:proofErr w:type="spellEnd"/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4801D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66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BBF6C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8609.34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6B40B0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8399.97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2E9D9175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8675.34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6DE1F02C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0.89</w:t>
            </w:r>
          </w:p>
        </w:tc>
      </w:tr>
      <w:tr w:rsidR="00474861" w:rsidRPr="00474861" w14:paraId="184BB731" w14:textId="77777777" w:rsidTr="00C60D7F">
        <w:trPr>
          <w:trHeight w:val="320"/>
        </w:trPr>
        <w:tc>
          <w:tcPr>
            <w:tcW w:w="1860" w:type="pct"/>
            <w:gridSpan w:val="3"/>
            <w:tcBorders>
              <w:left w:val="nil"/>
              <w:right w:val="nil"/>
            </w:tcBorders>
            <w:vAlign w:val="center"/>
          </w:tcPr>
          <w:p w14:paraId="79E27E99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Dispersion </w:t>
            </w: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Similarity</w:t>
            </w:r>
            <w:proofErr w:type="spellEnd"/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1FB3B7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36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3E17F9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8451.59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2A708B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8476.07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142C5592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8487.59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03DB8A0D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de-DE"/>
                <w14:ligatures w14:val="none"/>
              </w:rPr>
              <w:t>0.88</w:t>
            </w:r>
          </w:p>
        </w:tc>
      </w:tr>
      <w:tr w:rsidR="00474861" w:rsidRPr="00474861" w14:paraId="621E9B02" w14:textId="77777777" w:rsidTr="00C60D7F">
        <w:trPr>
          <w:trHeight w:val="320"/>
        </w:trPr>
        <w:tc>
          <w:tcPr>
            <w:tcW w:w="1860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F9B8F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Distributional </w:t>
            </w:r>
            <w:proofErr w:type="spellStart"/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Similarity</w:t>
            </w:r>
            <w:proofErr w:type="spellEnd"/>
          </w:p>
        </w:tc>
        <w:tc>
          <w:tcPr>
            <w:tcW w:w="31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F7EBC" w14:textId="77777777" w:rsidR="00474861" w:rsidRPr="00474861" w:rsidRDefault="00474861" w:rsidP="00474861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2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DDE91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8581.12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04CA5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8479.60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94C67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8613.12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4EC01" w14:textId="77777777" w:rsidR="00474861" w:rsidRPr="00474861" w:rsidRDefault="00474861" w:rsidP="00474861">
            <w:pPr>
              <w:rPr>
                <w:rFonts w:ascii="Arial" w:eastAsiaTheme="minorEastAsia" w:hAnsi="Arial" w:cs="Arial"/>
                <w:kern w:val="0"/>
                <w:sz w:val="22"/>
                <w:szCs w:val="22"/>
                <w14:ligatures w14:val="none"/>
              </w:rPr>
            </w:pPr>
            <w:r w:rsidRPr="00474861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88</w:t>
            </w:r>
          </w:p>
        </w:tc>
      </w:tr>
    </w:tbl>
    <w:p w14:paraId="4B2D81DA" w14:textId="77777777" w:rsidR="00474861" w:rsidRPr="00474861" w:rsidRDefault="00474861" w:rsidP="00474861">
      <w:pPr>
        <w:suppressAutoHyphens/>
        <w:rPr>
          <w:rFonts w:ascii="Arial" w:hAnsi="Arial" w:cs="Arial"/>
          <w:i/>
          <w:iCs/>
          <w:kern w:val="0"/>
          <w:sz w:val="22"/>
          <w:szCs w:val="22"/>
          <w:lang w:val="en-US"/>
          <w14:ligatures w14:val="none"/>
        </w:rPr>
      </w:pPr>
      <w:r w:rsidRPr="00474861">
        <w:rPr>
          <w:rFonts w:ascii="Arial" w:hAnsi="Arial" w:cs="Arial"/>
          <w:i/>
          <w:iCs/>
          <w:kern w:val="0"/>
          <w:sz w:val="22"/>
          <w:szCs w:val="22"/>
          <w:lang w:val="en-US"/>
          <w14:ligatures w14:val="none"/>
        </w:rPr>
        <w:t>Note:</w:t>
      </w:r>
      <w:r w:rsidRPr="00474861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 xml:space="preserve"> LL: Loglikelihood; </w:t>
      </w:r>
      <w:proofErr w:type="spellStart"/>
      <w:r w:rsidRPr="00474861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df</w:t>
      </w:r>
      <w:proofErr w:type="spellEnd"/>
      <w:r w:rsidRPr="00474861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 xml:space="preserve">: Degrees of freedom; BIC: Bayesian information criterion; </w:t>
      </w:r>
      <w:proofErr w:type="spellStart"/>
      <w:r w:rsidRPr="00474861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aBIC</w:t>
      </w:r>
      <w:proofErr w:type="spellEnd"/>
      <w:r w:rsidRPr="00474861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: Sample-size-adjusted Bayesian information criterion; CAIC: Consistent Akaike information criterion (CAIC); t1 = beginning of Grade 7, t2 = end of Grade 7, t3 = end of Grade 8.</w:t>
      </w:r>
    </w:p>
    <w:p w14:paraId="2BDB7824" w14:textId="77777777" w:rsidR="00474861" w:rsidRPr="00474861" w:rsidRDefault="00474861" w:rsidP="00474861">
      <w:pPr>
        <w:suppressAutoHyphens/>
        <w:spacing w:line="480" w:lineRule="auto"/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</w:pPr>
    </w:p>
    <w:p w14:paraId="25C1E53F" w14:textId="77777777" w:rsidR="004C3948" w:rsidRPr="00474861" w:rsidRDefault="004C3948">
      <w:pPr>
        <w:rPr>
          <w:rFonts w:ascii="Arial" w:hAnsi="Arial" w:cs="Arial"/>
          <w:sz w:val="22"/>
          <w:szCs w:val="22"/>
          <w:lang w:val="en-US"/>
        </w:rPr>
      </w:pPr>
    </w:p>
    <w:sectPr w:rsidR="004C3948" w:rsidRPr="00474861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ACFDF" w14:textId="77777777" w:rsidR="00FC6379" w:rsidRDefault="00FC6379" w:rsidP="00BC1C76">
      <w:r>
        <w:separator/>
      </w:r>
    </w:p>
  </w:endnote>
  <w:endnote w:type="continuationSeparator" w:id="0">
    <w:p w14:paraId="4BBBF1CE" w14:textId="77777777" w:rsidR="00FC6379" w:rsidRDefault="00FC6379" w:rsidP="00BC1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C7137" w14:textId="77777777" w:rsidR="00FC6379" w:rsidRDefault="00FC6379" w:rsidP="00BC1C76">
      <w:r>
        <w:separator/>
      </w:r>
    </w:p>
  </w:footnote>
  <w:footnote w:type="continuationSeparator" w:id="0">
    <w:p w14:paraId="1BBDD634" w14:textId="77777777" w:rsidR="00FC6379" w:rsidRDefault="00FC6379" w:rsidP="00BC1C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6D1F4" w14:textId="0B6B8728" w:rsidR="00BC1C76" w:rsidRDefault="00BC1C76">
    <w:pPr>
      <w:pStyle w:val="Kopfzeile"/>
    </w:pPr>
    <w:proofErr w:type="spellStart"/>
    <w:r>
      <w:t>Mathematics</w:t>
    </w:r>
    <w:proofErr w:type="spellEnd"/>
    <w:r>
      <w:t xml:space="preserve"> Emotion </w:t>
    </w:r>
    <w:proofErr w:type="spellStart"/>
    <w:r>
      <w:t>Profiles</w:t>
    </w:r>
    <w:proofErr w:type="spellEnd"/>
    <w:r>
      <w:t xml:space="preserve">: </w:t>
    </w:r>
    <w:proofErr w:type="spellStart"/>
    <w:r>
      <w:t>Stability</w:t>
    </w:r>
    <w:proofErr w:type="spellEnd"/>
    <w:r>
      <w:t xml:space="preserve"> and Change </w:t>
    </w:r>
    <w:proofErr w:type="spellStart"/>
    <w:r>
      <w:t>during</w:t>
    </w:r>
    <w:proofErr w:type="spellEnd"/>
    <w:r>
      <w:t xml:space="preserve"> Grade 7 and 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61"/>
    <w:rsid w:val="00032ED5"/>
    <w:rsid w:val="00071AA9"/>
    <w:rsid w:val="000C0AAD"/>
    <w:rsid w:val="000C2059"/>
    <w:rsid w:val="000C23CB"/>
    <w:rsid w:val="000C7F77"/>
    <w:rsid w:val="00126585"/>
    <w:rsid w:val="00170289"/>
    <w:rsid w:val="00184893"/>
    <w:rsid w:val="001E5EBC"/>
    <w:rsid w:val="00212FC0"/>
    <w:rsid w:val="0023595E"/>
    <w:rsid w:val="002635BF"/>
    <w:rsid w:val="00400EB3"/>
    <w:rsid w:val="00407D35"/>
    <w:rsid w:val="00443E1F"/>
    <w:rsid w:val="004657E3"/>
    <w:rsid w:val="00474861"/>
    <w:rsid w:val="004C3948"/>
    <w:rsid w:val="005748A3"/>
    <w:rsid w:val="005867E5"/>
    <w:rsid w:val="005B13EE"/>
    <w:rsid w:val="005C1334"/>
    <w:rsid w:val="005D64FF"/>
    <w:rsid w:val="005E2332"/>
    <w:rsid w:val="00655A65"/>
    <w:rsid w:val="006A0C98"/>
    <w:rsid w:val="006B2E67"/>
    <w:rsid w:val="006C05FA"/>
    <w:rsid w:val="007217C5"/>
    <w:rsid w:val="00736FD0"/>
    <w:rsid w:val="007612E2"/>
    <w:rsid w:val="0080034A"/>
    <w:rsid w:val="00815D7A"/>
    <w:rsid w:val="008467FB"/>
    <w:rsid w:val="009521C7"/>
    <w:rsid w:val="009B7006"/>
    <w:rsid w:val="00A246F8"/>
    <w:rsid w:val="00BA2B01"/>
    <w:rsid w:val="00BC1C76"/>
    <w:rsid w:val="00BE5FB8"/>
    <w:rsid w:val="00CC791A"/>
    <w:rsid w:val="00D00B05"/>
    <w:rsid w:val="00D83DF6"/>
    <w:rsid w:val="00D87559"/>
    <w:rsid w:val="00D9301E"/>
    <w:rsid w:val="00DD5FFD"/>
    <w:rsid w:val="00E110AF"/>
    <w:rsid w:val="00E20D72"/>
    <w:rsid w:val="00E26AFD"/>
    <w:rsid w:val="00E3686B"/>
    <w:rsid w:val="00E437EA"/>
    <w:rsid w:val="00EB2958"/>
    <w:rsid w:val="00FC6379"/>
    <w:rsid w:val="00FE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68B8BC0"/>
  <w15:chartTrackingRefBased/>
  <w15:docId w15:val="{BB29DADF-4284-3A45-8FB4-D4A2282C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74861"/>
    <w:pPr>
      <w:keepNext/>
      <w:keepLines/>
      <w:spacing w:before="240" w:line="480" w:lineRule="auto"/>
      <w:outlineLvl w:val="0"/>
    </w:pPr>
    <w:rPr>
      <w:rFonts w:ascii="Arial" w:eastAsiaTheme="majorEastAsia" w:hAnsi="Arial" w:cs="Arial"/>
      <w:b/>
      <w:bCs/>
      <w:kern w:val="0"/>
      <w:sz w:val="22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4861"/>
    <w:rPr>
      <w:rFonts w:ascii="Arial" w:eastAsiaTheme="majorEastAsia" w:hAnsi="Arial" w:cs="Arial"/>
      <w:b/>
      <w:bCs/>
      <w:kern w:val="0"/>
      <w:sz w:val="22"/>
      <w:szCs w:val="2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BC1C7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C1C76"/>
  </w:style>
  <w:style w:type="paragraph" w:styleId="Fuzeile">
    <w:name w:val="footer"/>
    <w:basedOn w:val="Standard"/>
    <w:link w:val="FuzeileZchn"/>
    <w:uiPriority w:val="99"/>
    <w:unhideWhenUsed/>
    <w:rsid w:val="00BC1C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1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97</Words>
  <Characters>1195</Characters>
  <Application>Microsoft Office Word</Application>
  <DocSecurity>0</DocSecurity>
  <Lines>15</Lines>
  <Paragraphs>4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-Augustin, Tanja</dc:creator>
  <cp:keywords/>
  <dc:description/>
  <cp:lastModifiedBy>Held, Tanja </cp:lastModifiedBy>
  <cp:revision>2</cp:revision>
  <dcterms:created xsi:type="dcterms:W3CDTF">2023-09-08T15:47:00Z</dcterms:created>
  <dcterms:modified xsi:type="dcterms:W3CDTF">2024-07-24T10:47:00Z</dcterms:modified>
</cp:coreProperties>
</file>